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</w:rPr>
      </w:pPr>
      <w:r>
        <w:rPr>
          <w:b/>
          <w:color w:val="000000"/>
        </w:rPr>
        <w:t>Table S4.</w:t>
      </w:r>
      <w:r>
        <w:rPr>
          <w:color w:val="000000"/>
        </w:rPr>
        <w:t xml:space="preserve"> Multivariate multiple regression analysis showing variables most strongly associated with DAS28, MJS and HAQ score in male and female RA patients of disparate height</w:t>
      </w:r>
    </w:p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1027"/>
        <w:gridCol w:w="2033"/>
        <w:gridCol w:w="1620"/>
        <w:gridCol w:w="1080"/>
        <w:gridCol w:w="1980"/>
        <w:gridCol w:w="1620"/>
        <w:gridCol w:w="900"/>
      </w:tblGrid>
      <w:tr>
        <w:trPr/>
        <w:tc>
          <w:tcPr>
            <w:tcW w:w="455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el 1, dependent variable: DAS28</w:t>
            </w:r>
          </w:p>
        </w:tc>
        <w:tc>
          <w:tcPr>
            <w:tcW w:w="473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el 2, dependent variable: MJS*</w:t>
            </w:r>
          </w:p>
        </w:tc>
        <w:tc>
          <w:tcPr>
            <w:tcW w:w="45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el 3, dependent variable: HAQ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pendent variab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ression coefficient (SE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 value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pendent variab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ression coefficient (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 val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ependent variab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ression coefficient (S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120" w:after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 valu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orbid disease</w:t>
            </w:r>
            <w:r>
              <w:rPr>
                <w:rFonts w:eastAsia="Times New Roman"/>
                <w:color w:val="000000"/>
                <w:vertAlign w:val="superscript"/>
              </w:rPr>
              <w:t>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98 (0.375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ration, y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 (0.01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&lt;0.0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orbid disease</w:t>
            </w:r>
            <w:r>
              <w:rPr>
                <w:rFonts w:eastAsia="Times New Roman"/>
                <w:color w:val="000000"/>
                <w:vertAlign w:val="superscript"/>
              </w:rPr>
              <w:t>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2 (0.19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</w:t>
            </w:r>
          </w:p>
        </w:tc>
      </w:tr>
      <w:tr>
        <w:trPr>
          <w:trHeight w:val="14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emal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Times New Roman"/>
                <w:color w:val="000000"/>
              </w:rPr>
              <w:t>0.811 (0.260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orbid disease</w:t>
            </w:r>
            <w:r>
              <w:rPr>
                <w:rFonts w:eastAsia="Times New Roman"/>
                <w:color w:val="000000"/>
                <w:vertAlign w:val="superscript"/>
              </w:rPr>
              <w:t>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4 (0.35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emal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Times New Roman"/>
                <w:color w:val="000000"/>
              </w:rPr>
              <w:t>0.384 (0.13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>
        <w:trPr>
          <w:trHeight w:val="140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emal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Times New Roman"/>
                <w:color w:val="000000"/>
              </w:rPr>
              <w:t>0.423 (0.24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u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5 (0.21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</w:tr>
      <w:tr>
        <w:trPr>
          <w:trHeight w:val="60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stair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6 (0.02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</w:tr>
    </w:tbl>
    <w:p>
      <w:pPr>
        <w:pStyle w:val="Normal"/>
        <w:spacing w:lineRule="auto" w:line="360"/>
        <w:rPr/>
      </w:pPr>
      <w:r>
        <w:rPr>
          <w:color w:val="000000"/>
        </w:rPr>
        <w:t xml:space="preserve">Variables were baseline values. Based on 50 males with height between 176.0 and 197.0 cm, and 50 females with height between 146.0 and 156.8 cm. </w:t>
      </w:r>
      <w:r>
        <w:rPr>
          <w:rFonts w:eastAsia="Times New Roman"/>
          <w:color w:val="000000"/>
          <w:vertAlign w:val="superscript"/>
        </w:rPr>
        <w:t>†</w:t>
      </w:r>
      <w:r>
        <w:rPr>
          <w:rFonts w:eastAsia="Times New Roman"/>
          <w:color w:val="000000"/>
        </w:rPr>
        <w:t>Presence of any comorbid disease (e.g ischaemic heart disease, diabetes, chronic pulmonary disease, renal disease, neoplasia)</w:t>
      </w:r>
      <w:r>
        <w:rPr>
          <w:color w:val="000000"/>
        </w:rPr>
        <w:t>. Patients with osteoporosis were excluded. *MJS was square root transformed to fit normality. R-squared values: Model 1 = 0.1996, Model 2 = 0.2605, Model 3 = 0.2989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11:00Z</dcterms:created>
  <dc:creator>UHNS</dc:creator>
  <dc:description/>
  <cp:keywords/>
  <dc:language>en-US</dc:language>
  <cp:lastModifiedBy>UHNS</cp:lastModifiedBy>
  <dcterms:modified xsi:type="dcterms:W3CDTF">2013-04-26T10:12:00Z</dcterms:modified>
  <cp:revision>1</cp:revision>
  <dc:subject/>
  <dc:title>Table S4</dc:title>
</cp:coreProperties>
</file>